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EF75E" w14:textId="0C436A74" w:rsidR="00871029" w:rsidRDefault="008840D2" w:rsidP="00BD23B2">
      <w:r w:rsidRPr="00757A8D">
        <w:rPr>
          <w:b/>
          <w:bCs/>
        </w:rPr>
        <w:t xml:space="preserve">Supplemental table </w:t>
      </w:r>
      <w:r w:rsidR="0005498E">
        <w:rPr>
          <w:b/>
          <w:bCs/>
        </w:rPr>
        <w:t>3</w:t>
      </w:r>
      <w:r w:rsidRPr="008840D2">
        <w:t xml:space="preserve">: The relative abundance of the significantly different individual proteins </w:t>
      </w:r>
      <w:proofErr w:type="gramStart"/>
      <w:r w:rsidRPr="008840D2">
        <w:t>is listed</w:t>
      </w:r>
      <w:proofErr w:type="gramEnd"/>
      <w:r w:rsidRPr="008840D2">
        <w:t xml:space="preserve"> in supplementary table </w:t>
      </w:r>
      <w:r w:rsidR="00AA2302">
        <w:t>4</w:t>
      </w:r>
      <w:r w:rsidRPr="008840D2">
        <w:t xml:space="preserve">. Data </w:t>
      </w:r>
      <w:proofErr w:type="gramStart"/>
      <w:r w:rsidRPr="008840D2">
        <w:t>are represented</w:t>
      </w:r>
      <w:proofErr w:type="gramEnd"/>
      <w:r w:rsidRPr="008840D2">
        <w:t xml:space="preserve"> as fold change from 7–10 mice per treatment group and were analyzed by one-way ANOVA. </w:t>
      </w:r>
    </w:p>
    <w:tbl>
      <w:tblPr>
        <w:tblW w:w="84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8"/>
        <w:gridCol w:w="1225"/>
        <w:gridCol w:w="3630"/>
        <w:gridCol w:w="1567"/>
      </w:tblGrid>
      <w:tr w:rsidR="00AE0481" w14:paraId="1C0955BB" w14:textId="77777777" w:rsidTr="00AE0481">
        <w:trPr>
          <w:trHeight w:val="290"/>
        </w:trPr>
        <w:tc>
          <w:tcPr>
            <w:tcW w:w="84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D9350" w14:textId="5DEBBB4B" w:rsidR="00AE0481" w:rsidRDefault="00AE0481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Male</w:t>
            </w:r>
            <w:r w:rsidR="00F23355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Mice</w:t>
            </w:r>
          </w:p>
        </w:tc>
      </w:tr>
      <w:tr w:rsidR="00AE0481" w14:paraId="4B09DBA0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AAF8A" w14:textId="035CE4EF" w:rsidR="00AE0481" w:rsidRDefault="00373E11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D1B58" w14:textId="77777777" w:rsidR="00AE0481" w:rsidRDefault="00AE0481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="Arial"/>
                <w:b/>
                <w:bCs/>
                <w:sz w:val="20"/>
                <w:szCs w:val="20"/>
              </w:rPr>
              <w:t>Uniprot</w:t>
            </w:r>
            <w:proofErr w:type="spellEnd"/>
            <w:r>
              <w:rPr>
                <w:rFonts w:cs="Arial"/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EF37B" w14:textId="77777777" w:rsidR="00AE0481" w:rsidRDefault="00AE0481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Log2 Fold Change 17α-E2/HF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FA0D5" w14:textId="77777777" w:rsidR="00AE0481" w:rsidRDefault="00AE0481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-log (p value)</w:t>
            </w:r>
          </w:p>
        </w:tc>
      </w:tr>
      <w:tr w:rsidR="00AE0481" w14:paraId="6AC8D5E6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B7792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HX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6EBD7" w14:textId="77777777" w:rsidR="00AE0481" w:rsidRDefault="00AE048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84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25BBD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91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64A30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761954</w:t>
            </w:r>
          </w:p>
        </w:tc>
      </w:tr>
      <w:tr w:rsidR="00AE0481" w14:paraId="5ED8D954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2B6D1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PS1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C36E3" w14:textId="77777777" w:rsidR="00AE0481" w:rsidRDefault="00AE048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9D7G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25677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.046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BEF51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67543</w:t>
            </w:r>
          </w:p>
        </w:tc>
      </w:tr>
      <w:tr w:rsidR="00AE0481" w14:paraId="6F9453A2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662BA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PH1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65309" w14:textId="77777777" w:rsidR="00AE0481" w:rsidRDefault="00AE048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9ET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C5576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664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77DDC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890421</w:t>
            </w:r>
          </w:p>
        </w:tc>
      </w:tr>
      <w:tr w:rsidR="00AE0481" w14:paraId="66D37C0A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971A7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YL3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9DAA1" w14:textId="77777777" w:rsidR="00AE0481" w:rsidRDefault="00AE048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095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5067E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32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6C57F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828566</w:t>
            </w:r>
          </w:p>
        </w:tc>
      </w:tr>
      <w:tr w:rsidR="00AE0481" w14:paraId="2FD17E00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A82D8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LN1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A71EE" w14:textId="77777777" w:rsidR="00AE0481" w:rsidRDefault="00AE048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6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1B305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.32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D8E87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68958</w:t>
            </w:r>
          </w:p>
        </w:tc>
      </w:tr>
      <w:tr w:rsidR="00AE0481" w14:paraId="3C4A9346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B9F3E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CC2A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8CDD1" w14:textId="77777777" w:rsidR="00AE0481" w:rsidRDefault="00AE048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117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C788F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50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9D12E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8825</w:t>
            </w:r>
          </w:p>
        </w:tc>
      </w:tr>
      <w:tr w:rsidR="00AE0481" w14:paraId="428073BF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0BBCD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DO1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15E77" w14:textId="77777777" w:rsidR="00AE0481" w:rsidRDefault="00AE048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605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207DF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636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4CD9A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77556</w:t>
            </w:r>
          </w:p>
        </w:tc>
      </w:tr>
      <w:tr w:rsidR="00AE0481" w14:paraId="0C72CFC6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54851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YW4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434C6" w14:textId="77777777" w:rsidR="00AE0481" w:rsidRDefault="00AE048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8BY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9789B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8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4A2B5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51611</w:t>
            </w:r>
          </w:p>
        </w:tc>
      </w:tr>
      <w:tr w:rsidR="00AE0481" w14:paraId="33FE247F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9A67D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YH3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4CECB" w14:textId="77777777" w:rsidR="00AE0481" w:rsidRDefault="00AE048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135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E233B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539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A4DF9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42371</w:t>
            </w:r>
          </w:p>
        </w:tc>
      </w:tr>
      <w:tr w:rsidR="00AE0481" w14:paraId="719AA0DD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AEA36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HDH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7FDCB" w14:textId="77777777" w:rsidR="00AE0481" w:rsidRDefault="00AE048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9DBB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04F54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627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029A5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71971</w:t>
            </w:r>
          </w:p>
        </w:tc>
      </w:tr>
      <w:tr w:rsidR="00AE0481" w14:paraId="3844780C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A3D4A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FE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E153B" w14:textId="77777777" w:rsidR="00AE0481" w:rsidRDefault="00AE048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921I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127A3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61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A82B1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92059</w:t>
            </w:r>
          </w:p>
        </w:tc>
      </w:tr>
      <w:tr w:rsidR="00AE0481" w14:paraId="10C82DE8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E4398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TP5L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3F2E3" w14:textId="77777777" w:rsidR="00AE0481" w:rsidRDefault="00AE048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9CPQ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9D20B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864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BD933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44312</w:t>
            </w:r>
          </w:p>
        </w:tc>
      </w:tr>
      <w:tr w:rsidR="00AE0481" w14:paraId="24337DCF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5CF7B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GDP1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5965A" w14:textId="77777777" w:rsidR="00AE0481" w:rsidRDefault="00AE048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9D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5A70D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45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68BF1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20953</w:t>
            </w:r>
          </w:p>
        </w:tc>
      </w:tr>
      <w:tr w:rsidR="00AE0481" w14:paraId="0775DF53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E3F32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TPB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B4891" w14:textId="77777777" w:rsidR="00AE0481" w:rsidRDefault="00AE048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564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BAFA0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455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D7BDE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991059</w:t>
            </w:r>
          </w:p>
        </w:tc>
      </w:tr>
      <w:tr w:rsidR="00AE0481" w14:paraId="7F60F133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5274D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PYL2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19EFE" w14:textId="77777777" w:rsidR="00AE0481" w:rsidRDefault="00AE048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O08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D774D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70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696B8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957149</w:t>
            </w:r>
          </w:p>
        </w:tc>
      </w:tr>
      <w:tr w:rsidR="00AE0481" w14:paraId="13AE78D2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22225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NNC2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4BF94" w14:textId="77777777" w:rsidR="00AE0481" w:rsidRDefault="00AE048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08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67E50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83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88BF7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930813</w:t>
            </w:r>
          </w:p>
        </w:tc>
      </w:tr>
      <w:tr w:rsidR="00AE0481" w14:paraId="3D9767E6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DCDF5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COT2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2F649" w14:textId="77777777" w:rsidR="00AE0481" w:rsidRDefault="00AE048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9QYR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F36E4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48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9CA02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910625</w:t>
            </w:r>
          </w:p>
        </w:tc>
      </w:tr>
      <w:tr w:rsidR="00AE0481" w14:paraId="6E9D35CB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9ACBB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RK72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47B64" w14:textId="77777777" w:rsidR="00AE0481" w:rsidRDefault="00AE048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8CG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E961A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80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13725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875333</w:t>
            </w:r>
          </w:p>
        </w:tc>
      </w:tr>
      <w:tr w:rsidR="00AE0481" w14:paraId="398117EA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5A528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YH1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DC579" w14:textId="77777777" w:rsidR="00AE0481" w:rsidRDefault="00AE048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5SX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D99E8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6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64926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874909</w:t>
            </w:r>
          </w:p>
        </w:tc>
      </w:tr>
      <w:tr w:rsidR="00AE0481" w14:paraId="05F6E3B0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F2F12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YH4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D8ED2" w14:textId="77777777" w:rsidR="00AE0481" w:rsidRDefault="00AE048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5SX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CDA7D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76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6E332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849151</w:t>
            </w:r>
          </w:p>
        </w:tc>
      </w:tr>
      <w:tr w:rsidR="00AE0481" w14:paraId="1312E100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98757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PYM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9FB7C" w14:textId="77777777" w:rsidR="00AE0481" w:rsidRDefault="00AE048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524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186A8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437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7C73A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848937</w:t>
            </w:r>
          </w:p>
        </w:tc>
      </w:tr>
      <w:tr w:rsidR="00AE0481" w14:paraId="435FC7DD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E8A2D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TP4A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7BDA3" w14:textId="77777777" w:rsidR="00AE0481" w:rsidRDefault="00AE048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64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2CF2A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658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23389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8566</w:t>
            </w:r>
          </w:p>
        </w:tc>
      </w:tr>
      <w:tr w:rsidR="00AE0481" w14:paraId="4B70A776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352DC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YH8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E9923" w14:textId="77777777" w:rsidR="00AE0481" w:rsidRDefault="00AE048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135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5BE09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50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855CE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83649</w:t>
            </w:r>
          </w:p>
        </w:tc>
      </w:tr>
      <w:tr w:rsidR="00AE0481" w14:paraId="4F8B5D06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53BB9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F1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10A96" w14:textId="77777777" w:rsidR="00AE0481" w:rsidRDefault="00AE048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187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00949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338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12BD6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57782</w:t>
            </w:r>
          </w:p>
        </w:tc>
      </w:tr>
      <w:tr w:rsidR="00AE0481" w14:paraId="0EB7C5D5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C966F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FTU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3DF57" w14:textId="77777777" w:rsidR="00AE0481" w:rsidRDefault="00AE048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8BFR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BDD3A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84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2E4FF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20675</w:t>
            </w:r>
          </w:p>
        </w:tc>
      </w:tr>
      <w:tr w:rsidR="00AE0481" w14:paraId="22EF2D38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D42E3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TPO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BD562" w14:textId="77777777" w:rsidR="00AE0481" w:rsidRDefault="00AE048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9DB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5DF0E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27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AD661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00362</w:t>
            </w:r>
          </w:p>
        </w:tc>
      </w:tr>
      <w:tr w:rsidR="00AE0481" w14:paraId="31569B5D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678FC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OA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C4BDE" w14:textId="77777777" w:rsidR="00AE0481" w:rsidRDefault="00AE048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17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741D7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369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5A5CE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677595</w:t>
            </w:r>
          </w:p>
        </w:tc>
      </w:tr>
      <w:tr w:rsidR="00AE0481" w14:paraId="6B7C2B09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31C38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F1G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E7D97" w14:textId="77777777" w:rsidR="00AE0481" w:rsidRDefault="00AE048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9D8N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4DD41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418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8C076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619499</w:t>
            </w:r>
          </w:p>
        </w:tc>
      </w:tr>
      <w:tr w:rsidR="00AE0481" w14:paraId="41BDFCF0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BD825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CTN2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FB379" w14:textId="77777777" w:rsidR="00AE0481" w:rsidRDefault="00AE048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9JI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4ECFD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53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4A369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616867</w:t>
            </w:r>
          </w:p>
        </w:tc>
      </w:tr>
      <w:tr w:rsidR="00AE0481" w14:paraId="722BE5CA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D5E87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>NDUA8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024A1" w14:textId="77777777" w:rsidR="00AE0481" w:rsidRDefault="00AE048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9DCJ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A082F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877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8C8CA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604185</w:t>
            </w:r>
          </w:p>
        </w:tc>
      </w:tr>
      <w:tr w:rsidR="00AE0481" w14:paraId="04D70A2D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B72B1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BA1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BB0F7" w14:textId="77777777" w:rsidR="00AE0481" w:rsidRDefault="00AE048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02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0C434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489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3DBE0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601973</w:t>
            </w:r>
          </w:p>
        </w:tc>
      </w:tr>
      <w:tr w:rsidR="00AE0481" w14:paraId="7D99A8FE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E261B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F1A2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8B7C4" w14:textId="77777777" w:rsidR="00AE0481" w:rsidRDefault="00AE048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62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ED1DC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45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5E833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83027</w:t>
            </w:r>
          </w:p>
        </w:tc>
      </w:tr>
      <w:tr w:rsidR="00AE0481" w14:paraId="6E518ED9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50885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LEC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48DAF" w14:textId="77777777" w:rsidR="00AE0481" w:rsidRDefault="00AE048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9QX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C7BB1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58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21EBA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82645</w:t>
            </w:r>
          </w:p>
        </w:tc>
      </w:tr>
      <w:tr w:rsidR="00AE0481" w14:paraId="75604179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20D66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YPC2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8D18F" w14:textId="77777777" w:rsidR="00AE0481" w:rsidRDefault="00AE048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5XKE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C03B6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72FC4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82429</w:t>
            </w:r>
          </w:p>
        </w:tc>
      </w:tr>
      <w:tr w:rsidR="00AE0481" w14:paraId="5CCDE595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CC5E8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ITIN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10E00" w14:textId="77777777" w:rsidR="00AE0481" w:rsidRDefault="00AE048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2ASS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30319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69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A9B8B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80127</w:t>
            </w:r>
          </w:p>
        </w:tc>
      </w:tr>
      <w:tr w:rsidR="00AE0481" w14:paraId="6DF0AC26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D66E9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AAA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1D40E" w14:textId="77777777" w:rsidR="00AE0481" w:rsidRDefault="00AE048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76MZ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10E00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794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30C02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78462</w:t>
            </w:r>
          </w:p>
        </w:tc>
      </w:tr>
      <w:tr w:rsidR="00AE0481" w14:paraId="5AB65D42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91EB9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IME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C6EDC" w14:textId="77777777" w:rsidR="00AE0481" w:rsidRDefault="00AE048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20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5A49E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76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9322B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77082</w:t>
            </w:r>
          </w:p>
        </w:tc>
      </w:tr>
      <w:tr w:rsidR="00AE0481" w14:paraId="49B6F077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48B50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CTN3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149D7" w14:textId="77777777" w:rsidR="00AE0481" w:rsidRDefault="00AE048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O88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A8569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5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CF1D9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72969</w:t>
            </w:r>
          </w:p>
        </w:tc>
      </w:tr>
      <w:tr w:rsidR="00AE0481" w14:paraId="653F2D40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3EEE2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DUAC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00BED" w14:textId="77777777" w:rsidR="00AE0481" w:rsidRDefault="00AE048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7TMF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642F0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486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2C1BB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68556</w:t>
            </w:r>
          </w:p>
        </w:tc>
      </w:tr>
      <w:tr w:rsidR="00AE0481" w14:paraId="76990762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7D614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TP5I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C9155" w14:textId="77777777" w:rsidR="00AE0481" w:rsidRDefault="00AE048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06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06270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746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D4690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66438</w:t>
            </w:r>
          </w:p>
        </w:tc>
      </w:tr>
      <w:tr w:rsidR="00AE0481" w14:paraId="25D78655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D2B37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CYP2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FDD7B" w14:textId="77777777" w:rsidR="00AE0481" w:rsidRDefault="00AE048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56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0A53A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78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F9158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14591</w:t>
            </w:r>
          </w:p>
        </w:tc>
      </w:tr>
      <w:tr w:rsidR="00AE0481" w14:paraId="258F1E2D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9288B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T1A2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54925" w14:textId="77777777" w:rsidR="00AE0481" w:rsidRDefault="00AE048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6PIE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3D275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48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D86F4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14548</w:t>
            </w:r>
          </w:p>
        </w:tc>
      </w:tr>
      <w:tr w:rsidR="00AE0481" w14:paraId="040C39A9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56E86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IPS2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E0423" w14:textId="77777777" w:rsidR="00AE0481" w:rsidRDefault="00AE048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O55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19D7D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529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39808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87663</w:t>
            </w:r>
          </w:p>
        </w:tc>
      </w:tr>
      <w:tr w:rsidR="00AE0481" w14:paraId="7CE72FAC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CB832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CK1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35205" w14:textId="77777777" w:rsidR="00AE0481" w:rsidRDefault="00AE048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68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E6D52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28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4C505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8617</w:t>
            </w:r>
          </w:p>
        </w:tc>
      </w:tr>
      <w:tr w:rsidR="00AE0481" w14:paraId="5EF1A578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CD80A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STM1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8C988" w14:textId="77777777" w:rsidR="00AE0481" w:rsidRDefault="00AE048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10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82E56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43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68178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80238</w:t>
            </w:r>
          </w:p>
        </w:tc>
      </w:tr>
      <w:tr w:rsidR="00AE0481" w14:paraId="4B7E72F4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5D45E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PM7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109F2" w14:textId="77777777" w:rsidR="00AE0481" w:rsidRDefault="00AE048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923J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73CB1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85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0197B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78352</w:t>
            </w:r>
          </w:p>
        </w:tc>
      </w:tr>
      <w:tr w:rsidR="00AE0481" w14:paraId="075F710C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CCA5D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CR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C35D0" w14:textId="77777777" w:rsidR="00AE0481" w:rsidRDefault="00AE048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9CQ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95936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67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02EC8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63164</w:t>
            </w:r>
          </w:p>
        </w:tc>
      </w:tr>
      <w:tr w:rsidR="00AE0481" w14:paraId="5954C8DD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08A49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ODC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603D0" w14:textId="77777777" w:rsidR="00AE0481" w:rsidRDefault="00AE048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08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D0E9E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096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684E3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25483</w:t>
            </w:r>
          </w:p>
        </w:tc>
      </w:tr>
      <w:tr w:rsidR="00AE0481" w14:paraId="78030100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A9C4E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YOM1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B23E5" w14:textId="77777777" w:rsidR="00AE0481" w:rsidRDefault="00AE048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62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CCD93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43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761E3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12514</w:t>
            </w:r>
          </w:p>
        </w:tc>
      </w:tr>
      <w:tr w:rsidR="00AE0481" w14:paraId="5C641842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A5E67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DUA5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46392" w14:textId="77777777" w:rsidR="00AE0481" w:rsidRDefault="00AE048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9CPP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C9CD3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698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91AC1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0789</w:t>
            </w:r>
          </w:p>
        </w:tc>
      </w:tr>
      <w:tr w:rsidR="00AE0481" w14:paraId="5A1A6478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37405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APCB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6A7B4" w14:textId="77777777" w:rsidR="00AE0481" w:rsidRDefault="00AE048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68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C6D99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91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54BD1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59916</w:t>
            </w:r>
          </w:p>
        </w:tc>
      </w:tr>
      <w:tr w:rsidR="00AE0481" w14:paraId="41E2C851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D3DBD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PEG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655F2" w14:textId="77777777" w:rsidR="00AE0481" w:rsidRDefault="00AE048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62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C2065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499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3A9B8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34982</w:t>
            </w:r>
          </w:p>
        </w:tc>
      </w:tr>
      <w:tr w:rsidR="00AE0481" w14:paraId="0857ECB7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BA86A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B2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8ADF2" w14:textId="77777777" w:rsidR="00AE0481" w:rsidRDefault="00AE0481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O35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5E2AC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37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5BE71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10904</w:t>
            </w:r>
          </w:p>
        </w:tc>
      </w:tr>
      <w:tr w:rsidR="00AE0481" w14:paraId="248FB2AA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0DF08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8F25F" w14:textId="77777777" w:rsidR="00AE0481" w:rsidRDefault="00AE04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716C0" w14:textId="77777777" w:rsidR="00AE0481" w:rsidRDefault="00AE048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0C7D9" w14:textId="77777777" w:rsidR="00AE0481" w:rsidRDefault="00AE0481">
            <w:pPr>
              <w:rPr>
                <w:sz w:val="20"/>
                <w:szCs w:val="20"/>
              </w:rPr>
            </w:pPr>
          </w:p>
        </w:tc>
      </w:tr>
      <w:tr w:rsidR="00AE0481" w14:paraId="3F3A63CD" w14:textId="77777777" w:rsidTr="00AE0481">
        <w:trPr>
          <w:trHeight w:val="290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5EDA3" w14:textId="5884AFFA" w:rsidR="00AE0481" w:rsidRDefault="00AE048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emale</w:t>
            </w:r>
            <w:r w:rsidR="00F23355">
              <w:rPr>
                <w:rFonts w:ascii="Calibri" w:hAnsi="Calibri" w:cs="Calibri"/>
                <w:b/>
                <w:bCs/>
                <w:color w:val="000000"/>
              </w:rPr>
              <w:t xml:space="preserve"> Mice</w:t>
            </w:r>
          </w:p>
        </w:tc>
      </w:tr>
      <w:tr w:rsidR="00AE0481" w14:paraId="406E3B4A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3844B" w14:textId="747DBFAC" w:rsidR="00AE0481" w:rsidRDefault="00373E11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6FC67" w14:textId="77777777" w:rsidR="00AE0481" w:rsidRDefault="00AE0481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="Arial"/>
                <w:b/>
                <w:bCs/>
                <w:sz w:val="20"/>
                <w:szCs w:val="20"/>
              </w:rPr>
              <w:t>Uniprot</w:t>
            </w:r>
            <w:proofErr w:type="spellEnd"/>
            <w:r>
              <w:rPr>
                <w:rFonts w:cs="Arial"/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DB604" w14:textId="77777777" w:rsidR="00AE0481" w:rsidRDefault="00AE0481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Log2 Fold Change 17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α</w:t>
            </w:r>
            <w:r>
              <w:rPr>
                <w:rFonts w:cs="Arial"/>
                <w:b/>
                <w:bCs/>
                <w:sz w:val="20"/>
                <w:szCs w:val="20"/>
              </w:rPr>
              <w:t>-E2/HF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C6C93" w14:textId="77777777" w:rsidR="00AE0481" w:rsidRDefault="00AE0481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-log (p value)</w:t>
            </w:r>
          </w:p>
        </w:tc>
      </w:tr>
      <w:tr w:rsidR="00AE0481" w14:paraId="671C3CC1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55155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DUA4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E26B5" w14:textId="77777777" w:rsidR="00AE0481" w:rsidRDefault="00AE048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Q62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FDF1F" w14:textId="77777777" w:rsidR="00AE0481" w:rsidRDefault="00AE0481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907815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F7B5D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181115</w:t>
            </w:r>
          </w:p>
        </w:tc>
      </w:tr>
      <w:tr w:rsidR="00AE0481" w14:paraId="597E3DE8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3AB21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S16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8EF53" w14:textId="77777777" w:rsidR="00AE0481" w:rsidRDefault="00AE048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14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210EE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.220806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042C4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56424</w:t>
            </w:r>
          </w:p>
        </w:tc>
      </w:tr>
      <w:tr w:rsidR="00AE0481" w14:paraId="63132F9F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9CBEA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YH1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0B9A9" w14:textId="77777777" w:rsidR="00AE0481" w:rsidRDefault="00AE048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Q5SX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F4038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7865578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F642F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8426</w:t>
            </w:r>
          </w:p>
        </w:tc>
      </w:tr>
      <w:tr w:rsidR="00AE0481" w14:paraId="29C05F00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6CAB7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2C72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BB428" w14:textId="77777777" w:rsidR="00AE0481" w:rsidRDefault="00AE048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Q6IME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B4F1B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920928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679EE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14035</w:t>
            </w:r>
          </w:p>
        </w:tc>
      </w:tr>
      <w:tr w:rsidR="00AE0481" w14:paraId="18C11122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95E09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LH41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973B6" w14:textId="77777777" w:rsidR="00AE0481" w:rsidRDefault="00AE048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2AUC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8CAF0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801693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E070C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981966</w:t>
            </w:r>
          </w:p>
        </w:tc>
      </w:tr>
      <w:tr w:rsidR="00AE0481" w14:paraId="010A1944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AFA8D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CR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ACBB7" w14:textId="77777777" w:rsidR="00AE0481" w:rsidRDefault="00AE048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Q9CQ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5F2D0" w14:textId="77777777" w:rsidR="00AE0481" w:rsidRDefault="00AE0481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7052315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0EC69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82281</w:t>
            </w:r>
          </w:p>
        </w:tc>
      </w:tr>
      <w:tr w:rsidR="00AE0481" w14:paraId="5D5EC649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8041D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>MYH8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2D881" w14:textId="77777777" w:rsidR="00AE0481" w:rsidRDefault="00AE048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135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89792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532376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B732F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96695</w:t>
            </w:r>
          </w:p>
        </w:tc>
      </w:tr>
      <w:tr w:rsidR="00AE0481" w14:paraId="23E8FF2C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9D429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FE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CE31E" w14:textId="77777777" w:rsidR="00AE0481" w:rsidRDefault="00AE048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Q921I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1AE8B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772708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1F09F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92635</w:t>
            </w:r>
          </w:p>
        </w:tc>
      </w:tr>
      <w:tr w:rsidR="00AE0481" w14:paraId="10F02208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1F4C1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SQ1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76BAD" w14:textId="77777777" w:rsidR="00AE0481" w:rsidRDefault="00AE048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09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AA457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446738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F64F0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73838</w:t>
            </w:r>
          </w:p>
        </w:tc>
      </w:tr>
      <w:tr w:rsidR="00AE0481" w14:paraId="08A6EC3B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65463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MPL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03EBE" w14:textId="77777777" w:rsidR="00AE0481" w:rsidRDefault="00AE048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Q9CPY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3E4A1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.1309693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6B3A7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67665</w:t>
            </w:r>
          </w:p>
        </w:tc>
      </w:tr>
      <w:tr w:rsidR="00AE0481" w14:paraId="1F6A3777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14FC1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PB1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D5B0E" w14:textId="77777777" w:rsidR="00AE0481" w:rsidRDefault="00AE048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188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B0DEA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4744957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19E13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04169</w:t>
            </w:r>
          </w:p>
        </w:tc>
      </w:tr>
      <w:tr w:rsidR="00AE0481" w14:paraId="5FAB8C9E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E8DAC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XK2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DD73A" w14:textId="77777777" w:rsidR="00AE0481" w:rsidRDefault="00AE048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08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69A71" w14:textId="77777777" w:rsidR="00AE0481" w:rsidRDefault="00AE0481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5799908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FE11A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666694</w:t>
            </w:r>
          </w:p>
        </w:tc>
      </w:tr>
      <w:tr w:rsidR="00AE0481" w14:paraId="08169A32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E71FF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YH4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8335B" w14:textId="77777777" w:rsidR="00AE0481" w:rsidRDefault="00AE048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Q5SX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6FD3A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7605596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D8BBC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665888</w:t>
            </w:r>
          </w:p>
        </w:tc>
      </w:tr>
      <w:tr w:rsidR="00AE0481" w14:paraId="3D045B1E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61D0B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DHB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527A1" w14:textId="77777777" w:rsidR="00AE0481" w:rsidRDefault="00AE048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16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E3644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4398538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47BF7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646276</w:t>
            </w:r>
          </w:p>
        </w:tc>
      </w:tr>
      <w:tr w:rsidR="00AE0481" w14:paraId="15AB3BD0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86410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CC2G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3B5AC" w14:textId="77777777" w:rsidR="00AE0481" w:rsidRDefault="00AE048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Q923T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D44B3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3727324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1703A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606372</w:t>
            </w:r>
          </w:p>
        </w:tc>
      </w:tr>
      <w:tr w:rsidR="00AE0481" w14:paraId="444DBD97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24CC3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T1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7C980" w14:textId="77777777" w:rsidR="00AE0481" w:rsidRDefault="00AE048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489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A2C96" w14:textId="77777777" w:rsidR="00AE0481" w:rsidRDefault="00AE0481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3642497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D3E5A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86097</w:t>
            </w:r>
          </w:p>
        </w:tc>
      </w:tr>
      <w:tr w:rsidR="00AE0481" w14:paraId="2889CB7A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F1ADA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S27A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60499" w14:textId="77777777" w:rsidR="00AE0481" w:rsidRDefault="00AE048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62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B2E88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669577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50627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61458</w:t>
            </w:r>
          </w:p>
        </w:tc>
      </w:tr>
      <w:tr w:rsidR="00AE0481" w14:paraId="6B6A327D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FE1D5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YH3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79268" w14:textId="77777777" w:rsidR="00AE0481" w:rsidRDefault="00AE048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135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85416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412530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E7B3A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27565</w:t>
            </w:r>
          </w:p>
        </w:tc>
      </w:tr>
      <w:tr w:rsidR="00AE0481" w14:paraId="5A591E2D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FDE1E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STD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916B7" w14:textId="77777777" w:rsidR="00AE0481" w:rsidRDefault="00AE048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Q9R0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940F2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79017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D7547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96087</w:t>
            </w:r>
          </w:p>
        </w:tc>
      </w:tr>
      <w:tr w:rsidR="00AE0481" w14:paraId="21099077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78814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CCB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C3809" w14:textId="77777777" w:rsidR="00AE0481" w:rsidRDefault="00AE048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Q99MN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EAA22" w14:textId="77777777" w:rsidR="00AE0481" w:rsidRDefault="00AE0481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6999866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18D60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6773</w:t>
            </w:r>
          </w:p>
        </w:tc>
      </w:tr>
      <w:tr w:rsidR="00AE0481" w14:paraId="559080E4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7F0FD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IBCH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4BF86" w14:textId="77777777" w:rsidR="00AE0481" w:rsidRDefault="00AE048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Q8QZ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45891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895663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660E8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18745</w:t>
            </w:r>
          </w:p>
        </w:tc>
      </w:tr>
      <w:tr w:rsidR="00AE0481" w14:paraId="3F99273E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D9827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XA6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2C42B" w14:textId="77777777" w:rsidR="00AE0481" w:rsidRDefault="00AE048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148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C81B5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57787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8DFA9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12457</w:t>
            </w:r>
          </w:p>
        </w:tc>
      </w:tr>
      <w:tr w:rsidR="00AE0481" w14:paraId="40B8B9AB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34EFC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U1M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A151A" w14:textId="77777777" w:rsidR="00AE0481" w:rsidRDefault="00AE048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03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87484" w14:textId="77777777" w:rsidR="00AE0481" w:rsidRDefault="00AE0481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591194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ABF46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96931</w:t>
            </w:r>
          </w:p>
        </w:tc>
      </w:tr>
      <w:tr w:rsidR="00AE0481" w14:paraId="4DDEFBA2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7BBC7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CAM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B6EEC" w14:textId="77777777" w:rsidR="00AE0481" w:rsidRDefault="00AE048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70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B4554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07819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F6913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77589</w:t>
            </w:r>
          </w:p>
        </w:tc>
      </w:tr>
      <w:tr w:rsidR="00AE0481" w14:paraId="5D62F612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847E5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R1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B186D" w14:textId="77777777" w:rsidR="00AE0481" w:rsidRDefault="00AE048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48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4C75E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521199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13CB6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60334</w:t>
            </w:r>
          </w:p>
        </w:tc>
      </w:tr>
      <w:tr w:rsidR="00AE0481" w14:paraId="47ED49EE" w14:textId="77777777" w:rsidTr="00AE048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6F65E" w14:textId="77777777" w:rsidR="00AE0481" w:rsidRDefault="00AE048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ITIN_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64838" w14:textId="77777777" w:rsidR="00AE0481" w:rsidRDefault="00AE048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2ASS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D5E8B" w14:textId="77777777" w:rsidR="00AE0481" w:rsidRDefault="00AE0481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406769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0B7F1" w14:textId="77777777" w:rsidR="00AE0481" w:rsidRDefault="00AE0481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21245</w:t>
            </w:r>
          </w:p>
        </w:tc>
      </w:tr>
    </w:tbl>
    <w:p w14:paraId="54D17F6B" w14:textId="0BACC64C" w:rsidR="000F02A1" w:rsidRDefault="000F02A1" w:rsidP="00BD23B2"/>
    <w:sectPr w:rsidR="000F02A1" w:rsidSect="00BD23B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F0E"/>
    <w:rsid w:val="00037DD0"/>
    <w:rsid w:val="0005498E"/>
    <w:rsid w:val="000F02A1"/>
    <w:rsid w:val="00294933"/>
    <w:rsid w:val="00373E11"/>
    <w:rsid w:val="00594200"/>
    <w:rsid w:val="00757A8D"/>
    <w:rsid w:val="00785E1F"/>
    <w:rsid w:val="00871029"/>
    <w:rsid w:val="00881F0E"/>
    <w:rsid w:val="008840D2"/>
    <w:rsid w:val="00913941"/>
    <w:rsid w:val="009769B5"/>
    <w:rsid w:val="009F1ACD"/>
    <w:rsid w:val="00A41D39"/>
    <w:rsid w:val="00AA2302"/>
    <w:rsid w:val="00AE0481"/>
    <w:rsid w:val="00BD23B2"/>
    <w:rsid w:val="00C129E0"/>
    <w:rsid w:val="00F23355"/>
    <w:rsid w:val="00F31695"/>
    <w:rsid w:val="00FB0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142DE"/>
  <w15:chartTrackingRefBased/>
  <w15:docId w15:val="{8F5BF4FC-CE20-456D-8C7C-0A34A11F3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41D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1D39"/>
    <w:rPr>
      <w:color w:val="954F72"/>
      <w:u w:val="single"/>
    </w:rPr>
  </w:style>
  <w:style w:type="paragraph" w:customStyle="1" w:styleId="msonormal0">
    <w:name w:val="msonormal"/>
    <w:basedOn w:val="Normal"/>
    <w:rsid w:val="00A41D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A41D3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34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9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0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3</Words>
  <Characters>292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ubak</dc:creator>
  <cp:keywords/>
  <dc:description/>
  <cp:lastModifiedBy>Matthew Bubak</cp:lastModifiedBy>
  <cp:revision>3</cp:revision>
  <dcterms:created xsi:type="dcterms:W3CDTF">2023-06-15T18:46:00Z</dcterms:created>
  <dcterms:modified xsi:type="dcterms:W3CDTF">2023-06-15T18:47:00Z</dcterms:modified>
</cp:coreProperties>
</file>